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A66" w:rsidRDefault="00FC3FBE">
      <w:pPr>
        <w:spacing w:after="0"/>
        <w:ind w:left="838"/>
      </w:pPr>
      <w:r>
        <w:rPr>
          <w:rFonts w:ascii="Times New Roman" w:eastAsia="Times New Roman" w:hAnsi="Times New Roman" w:cs="Times New Roman"/>
          <w:b/>
          <w:sz w:val="24"/>
        </w:rPr>
        <w:t xml:space="preserve">Revised Standards for Quality Improvement Reporting Excellence (SQUIRE 2.0) </w:t>
      </w:r>
    </w:p>
    <w:p w:rsidR="00E60A66" w:rsidRDefault="00FC3FBE">
      <w:pPr>
        <w:spacing w:after="0"/>
        <w:ind w:left="839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September 15, 2015 </w:t>
      </w:r>
    </w:p>
    <w:tbl>
      <w:tblPr>
        <w:tblStyle w:val="TableGrid"/>
        <w:tblW w:w="10707" w:type="dxa"/>
        <w:tblInd w:w="-358" w:type="dxa"/>
        <w:tblCellMar>
          <w:top w:w="2" w:type="dxa"/>
          <w:bottom w:w="3" w:type="dxa"/>
        </w:tblCellMar>
        <w:tblLook w:val="04A0" w:firstRow="1" w:lastRow="0" w:firstColumn="1" w:lastColumn="0" w:noHBand="0" w:noVBand="1"/>
      </w:tblPr>
      <w:tblGrid>
        <w:gridCol w:w="2517"/>
        <w:gridCol w:w="470"/>
        <w:gridCol w:w="5561"/>
        <w:gridCol w:w="2159"/>
      </w:tblGrid>
      <w:tr w:rsidR="00E60A66">
        <w:trPr>
          <w:trHeight w:val="583"/>
        </w:trPr>
        <w:tc>
          <w:tcPr>
            <w:tcW w:w="2517" w:type="dxa"/>
            <w:tcBorders>
              <w:top w:val="double" w:sz="4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Text Section and Item Name </w:t>
            </w:r>
          </w:p>
        </w:tc>
        <w:tc>
          <w:tcPr>
            <w:tcW w:w="6031" w:type="dxa"/>
            <w:gridSpan w:val="2"/>
            <w:tcBorders>
              <w:top w:val="double" w:sz="4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right="1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ection or Item Description </w:t>
            </w:r>
          </w:p>
        </w:tc>
        <w:tc>
          <w:tcPr>
            <w:tcW w:w="2159" w:type="dxa"/>
            <w:tcBorders>
              <w:top w:val="double" w:sz="4" w:space="0" w:color="000000"/>
              <w:left w:val="single" w:sz="8" w:space="0" w:color="000000"/>
              <w:bottom w:val="single" w:sz="2" w:space="0" w:color="FFFFFF"/>
              <w:right w:val="single" w:sz="8" w:space="0" w:color="000000"/>
            </w:tcBorders>
          </w:tcPr>
          <w:p w:rsidR="00E60A66" w:rsidRDefault="00FC3FBE">
            <w:pPr>
              <w:spacing w:after="0"/>
              <w:ind w:left="52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E60A66">
        <w:trPr>
          <w:trHeight w:val="7880"/>
        </w:trPr>
        <w:tc>
          <w:tcPr>
            <w:tcW w:w="2517" w:type="dxa"/>
            <w:tcBorders>
              <w:top w:val="double" w:sz="4" w:space="0" w:color="000000"/>
              <w:left w:val="single" w:sz="8" w:space="0" w:color="000000"/>
              <w:bottom w:val="single" w:sz="2" w:space="0" w:color="F2F2F2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right="1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Notes to authors </w:t>
            </w:r>
          </w:p>
        </w:tc>
        <w:tc>
          <w:tcPr>
            <w:tcW w:w="6031" w:type="dxa"/>
            <w:gridSpan w:val="2"/>
            <w:tcBorders>
              <w:top w:val="double" w:sz="4" w:space="0" w:color="000000"/>
              <w:left w:val="single" w:sz="8" w:space="0" w:color="000000"/>
              <w:bottom w:val="single" w:sz="2" w:space="0" w:color="F2F2F2"/>
              <w:right w:val="single" w:sz="8" w:space="0" w:color="000000"/>
            </w:tcBorders>
          </w:tcPr>
          <w:p w:rsidR="00E60A66" w:rsidRDefault="00FC3FBE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he SQUIRE guidelines provide a framework for reporting new knowledge about how to improve healthcare </w:t>
            </w:r>
          </w:p>
          <w:p w:rsidR="00E60A66" w:rsidRDefault="00FC3FBE">
            <w:pPr>
              <w:spacing w:after="0"/>
              <w:ind w:left="4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:rsidR="00E60A66" w:rsidRDefault="00FC3FBE">
            <w:pPr>
              <w:numPr>
                <w:ilvl w:val="0"/>
                <w:numId w:val="1"/>
              </w:numPr>
              <w:spacing w:after="0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he SQUIRE guidelines are intended for reports that describe system level work to improve the quality, safety, and value of healthcare, and used </w:t>
            </w:r>
            <w:r>
              <w:rPr>
                <w:rFonts w:ascii="Times New Roman" w:eastAsia="Times New Roman" w:hAnsi="Times New Roman" w:cs="Times New Roman"/>
                <w:color w:val="262626"/>
                <w:sz w:val="24"/>
              </w:rPr>
              <w:t>methods to establish that observed outcomes were due to the intervention(s).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:rsidR="00E60A66" w:rsidRDefault="00FC3FBE">
            <w:pPr>
              <w:spacing w:after="0"/>
              <w:ind w:left="4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:rsidR="00E60A66" w:rsidRDefault="00FC3FBE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 range of approaches exists for improving healthcare.  SQUIRE may be adapted for reporting any of these. </w:t>
            </w:r>
          </w:p>
          <w:p w:rsidR="00E60A66" w:rsidRDefault="00FC3FBE">
            <w:pPr>
              <w:spacing w:after="0"/>
              <w:ind w:left="4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:rsidR="00E60A66" w:rsidRDefault="00FC3FBE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uthors should consider every SQUIRE item, but it may be inappropriate or unnecessary to include every SQUIRE element in a particular manuscript.  </w:t>
            </w:r>
          </w:p>
          <w:p w:rsidR="00E60A66" w:rsidRDefault="00FC3FBE">
            <w:pPr>
              <w:spacing w:after="0"/>
              <w:ind w:left="8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:rsidR="00E60A66" w:rsidRDefault="00FC3FBE">
            <w:pPr>
              <w:numPr>
                <w:ilvl w:val="0"/>
                <w:numId w:val="1"/>
              </w:numPr>
              <w:spacing w:after="1" w:line="237" w:lineRule="auto"/>
              <w:ind w:hanging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he SQUIRE Glossary contains definitions of many of the key words in SQUIRE. </w:t>
            </w:r>
          </w:p>
          <w:p w:rsidR="00E60A66" w:rsidRDefault="00FC3FBE">
            <w:pPr>
              <w:spacing w:after="0"/>
              <w:ind w:left="8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:rsidR="00E60A66" w:rsidRDefault="00FC3FBE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he Explanation and Elaboration document provides specific examples of well-written SQUIRE items, and an in-depth explanation of each item. </w:t>
            </w:r>
          </w:p>
          <w:p w:rsidR="00E60A66" w:rsidRDefault="00FC3FBE">
            <w:pPr>
              <w:spacing w:after="0"/>
              <w:ind w:left="8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:rsidR="00E60A66" w:rsidRDefault="00FC3FBE">
            <w:pPr>
              <w:numPr>
                <w:ilvl w:val="0"/>
                <w:numId w:val="1"/>
              </w:numPr>
              <w:spacing w:after="0" w:line="239" w:lineRule="auto"/>
              <w:ind w:hanging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lease cite SQUIRE when it is used to write a manuscript. </w:t>
            </w:r>
          </w:p>
          <w:p w:rsidR="00E60A66" w:rsidRDefault="00FC3FBE">
            <w:pPr>
              <w:spacing w:after="0"/>
              <w:ind w:left="99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2" w:space="0" w:color="FFFFFF"/>
              <w:left w:val="single" w:sz="8" w:space="0" w:color="000000"/>
              <w:bottom w:val="single" w:sz="2" w:space="0" w:color="F2F2F2"/>
              <w:right w:val="single" w:sz="8" w:space="0" w:color="000000"/>
            </w:tcBorders>
            <w:vAlign w:val="bottom"/>
          </w:tcPr>
          <w:p w:rsidR="00E60A66" w:rsidRPr="004E7226" w:rsidRDefault="00FC3FBE">
            <w:pPr>
              <w:spacing w:after="0" w:line="238" w:lineRule="auto"/>
              <w:jc w:val="center"/>
              <w:rPr>
                <w:color w:val="auto"/>
              </w:rPr>
            </w:pPr>
            <w:r w:rsidRPr="004E7226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As y</w:t>
            </w:r>
            <w:bookmarkStart w:id="0" w:name="_GoBack"/>
            <w:bookmarkEnd w:id="0"/>
            <w:r w:rsidRPr="004E7226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 xml:space="preserve">ou review the manuscript, place a checkmark in this column for each </w:t>
            </w:r>
          </w:p>
          <w:p w:rsidR="00E60A66" w:rsidRPr="004E7226" w:rsidRDefault="00FC3FBE">
            <w:pPr>
              <w:spacing w:after="0" w:line="238" w:lineRule="auto"/>
              <w:jc w:val="center"/>
              <w:rPr>
                <w:color w:val="auto"/>
              </w:rPr>
            </w:pPr>
            <w:r w:rsidRPr="004E7226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 xml:space="preserve">SQUIRE item that is appropriately </w:t>
            </w:r>
          </w:p>
          <w:p w:rsidR="00E60A66" w:rsidRPr="004E7226" w:rsidRDefault="00FC3FBE">
            <w:pPr>
              <w:spacing w:after="0" w:line="238" w:lineRule="auto"/>
              <w:jc w:val="center"/>
              <w:rPr>
                <w:color w:val="auto"/>
              </w:rPr>
            </w:pPr>
            <w:r w:rsidRPr="004E7226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 xml:space="preserve">addressed in the manuscript.  </w:t>
            </w:r>
          </w:p>
          <w:p w:rsidR="00E60A66" w:rsidRPr="004E7226" w:rsidRDefault="00FC3FBE">
            <w:pPr>
              <w:spacing w:after="0" w:line="238" w:lineRule="auto"/>
              <w:jc w:val="center"/>
              <w:rPr>
                <w:color w:val="auto"/>
              </w:rPr>
            </w:pPr>
            <w:r w:rsidRPr="004E7226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 xml:space="preserve">Remember that not every item is </w:t>
            </w:r>
          </w:p>
          <w:p w:rsidR="00E60A66" w:rsidRDefault="00FC3FBE">
            <w:pPr>
              <w:spacing w:after="0"/>
              <w:jc w:val="center"/>
            </w:pPr>
            <w:r w:rsidRPr="004E7226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 xml:space="preserve">necessary in every manuscript. </w:t>
            </w:r>
          </w:p>
        </w:tc>
      </w:tr>
      <w:tr w:rsidR="00E60A66">
        <w:trPr>
          <w:trHeight w:val="413"/>
        </w:trPr>
        <w:tc>
          <w:tcPr>
            <w:tcW w:w="2517" w:type="dxa"/>
            <w:tcBorders>
              <w:top w:val="single" w:sz="2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right="12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itle and Abstract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 xml:space="preserve"> </w:t>
            </w:r>
          </w:p>
        </w:tc>
        <w:tc>
          <w:tcPr>
            <w:tcW w:w="6031" w:type="dxa"/>
            <w:gridSpan w:val="2"/>
            <w:tcBorders>
              <w:top w:val="single" w:sz="2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52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2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52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 xml:space="preserve"> </w:t>
            </w:r>
          </w:p>
        </w:tc>
      </w:tr>
      <w:tr w:rsidR="00E60A66" w:rsidTr="00D66163">
        <w:trPr>
          <w:trHeight w:val="112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45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Title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99" w:right="3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cate that the manuscript concerns an initiative to improve healthcare (broadly defined to include the quality, safety, effectiveness, patient-centeredness, timeliness, cost, efficiency, and equity of healthcare)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D66163" w:rsidP="0049490E">
            <w:pPr>
              <w:spacing w:after="0"/>
              <w:jc w:val="center"/>
            </w:pPr>
            <w:r>
              <w:rPr>
                <w:rFonts w:asciiTheme="minorEastAsia" w:eastAsiaTheme="minorEastAsia" w:hAnsiTheme="minorEastAsia" w:hint="eastAsia"/>
              </w:rPr>
              <w:t>1</w:t>
            </w:r>
          </w:p>
        </w:tc>
      </w:tr>
      <w:tr w:rsidR="00E60A66" w:rsidTr="00D66163">
        <w:trPr>
          <w:trHeight w:val="1954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45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2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bstract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numPr>
                <w:ilvl w:val="0"/>
                <w:numId w:val="2"/>
              </w:numPr>
              <w:spacing w:after="3" w:line="238" w:lineRule="auto"/>
              <w:ind w:right="4"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ovide adequate information to aid in searching and indexing </w:t>
            </w:r>
          </w:p>
          <w:p w:rsidR="00E60A66" w:rsidRDefault="00FC3FBE">
            <w:pPr>
              <w:numPr>
                <w:ilvl w:val="0"/>
                <w:numId w:val="2"/>
              </w:numPr>
              <w:spacing w:after="0"/>
              <w:ind w:right="4"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ummarize all key information from various sections of the text using the abstract format of the intended publication or a structured summary such as: background, local problem, methods, interventions, results, conclusions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D66163" w:rsidP="00D66163">
            <w:pPr>
              <w:spacing w:after="0"/>
              <w:jc w:val="center"/>
            </w:pPr>
            <w:r>
              <w:rPr>
                <w:rFonts w:asciiTheme="minorEastAsia" w:eastAsiaTheme="minorEastAsia" w:hAnsiTheme="minorEastAsia" w:hint="eastAsia"/>
              </w:rPr>
              <w:t>1</w:t>
            </w:r>
          </w:p>
        </w:tc>
      </w:tr>
      <w:tr w:rsidR="00E60A66" w:rsidTr="00D66163">
        <w:trPr>
          <w:trHeight w:val="408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3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Introduction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 xml:space="preserve">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38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Why did you start?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:rsidR="00E60A66" w:rsidRDefault="00E60A66" w:rsidP="0049490E">
            <w:pPr>
              <w:spacing w:after="0"/>
              <w:ind w:left="98"/>
              <w:jc w:val="center"/>
            </w:pPr>
          </w:p>
        </w:tc>
      </w:tr>
      <w:tr w:rsidR="00E60A66" w:rsidTr="00D66163">
        <w:trPr>
          <w:trHeight w:val="57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826" w:hanging="36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3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Problem Description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>Nature and significance of the local problem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D66163" w:rsidP="0049490E">
            <w:pPr>
              <w:spacing w:after="0"/>
              <w:ind w:left="10"/>
              <w:jc w:val="center"/>
            </w:pPr>
            <w:r>
              <w:rPr>
                <w:rFonts w:asciiTheme="minorEastAsia" w:eastAsiaTheme="minorEastAsia" w:hAnsiTheme="minorEastAsia" w:hint="eastAsia"/>
              </w:rPr>
              <w:t>2</w:t>
            </w:r>
          </w:p>
        </w:tc>
      </w:tr>
      <w:tr w:rsidR="00E60A66" w:rsidTr="00D66163">
        <w:trPr>
          <w:trHeight w:val="629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826" w:hanging="36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4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vailable knowledge 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ummary of what is currently known about the problem, including relevant previous studie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D66163" w:rsidP="0049490E">
            <w:pPr>
              <w:spacing w:after="0"/>
              <w:ind w:left="10"/>
              <w:jc w:val="center"/>
            </w:pPr>
            <w:r>
              <w:rPr>
                <w:rFonts w:asciiTheme="minorEastAsia" w:eastAsiaTheme="minorEastAsia" w:hAnsiTheme="minorEastAsia" w:hint="eastAsia"/>
              </w:rPr>
              <w:t>2-3</w:t>
            </w:r>
          </w:p>
        </w:tc>
      </w:tr>
      <w:tr w:rsidR="00E60A66" w:rsidTr="00D66163">
        <w:trPr>
          <w:trHeight w:val="112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46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5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Rationale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formal or formal frameworks, models, concepts, and/or theories used to explain the problem, any reasons or assumptions that were used to develop the intervention(s), and reasons why the intervention(s) was expected to work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D66163" w:rsidP="0049490E">
            <w:pPr>
              <w:spacing w:after="0"/>
              <w:ind w:left="10"/>
              <w:jc w:val="center"/>
            </w:pPr>
            <w:r>
              <w:rPr>
                <w:rFonts w:asciiTheme="minorEastAsia" w:eastAsiaTheme="minorEastAsia" w:hAnsiTheme="minorEastAsia" w:hint="eastAsia"/>
              </w:rPr>
              <w:t>3</w:t>
            </w:r>
          </w:p>
        </w:tc>
      </w:tr>
      <w:tr w:rsidR="00E60A66" w:rsidTr="00D66163">
        <w:trPr>
          <w:trHeight w:val="451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151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6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pecific aims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urpose of the project and of this report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D66163" w:rsidP="0049490E">
            <w:pPr>
              <w:spacing w:after="0"/>
              <w:ind w:left="10"/>
              <w:jc w:val="center"/>
            </w:pPr>
            <w:r>
              <w:rPr>
                <w:rFonts w:asciiTheme="minorEastAsia" w:eastAsiaTheme="minorEastAsia" w:hAnsiTheme="minorEastAsia" w:hint="eastAsia"/>
              </w:rPr>
              <w:t>3</w:t>
            </w:r>
          </w:p>
        </w:tc>
      </w:tr>
      <w:tr w:rsidR="00E60A66" w:rsidTr="00D66163">
        <w:trPr>
          <w:trHeight w:val="401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36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Method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35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What did you do?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:rsidR="00E60A66" w:rsidRDefault="00E60A66" w:rsidP="0049490E">
            <w:pPr>
              <w:spacing w:after="0"/>
              <w:ind w:left="98"/>
              <w:jc w:val="center"/>
            </w:pPr>
          </w:p>
        </w:tc>
      </w:tr>
      <w:tr w:rsidR="00E60A66" w:rsidTr="00D66163">
        <w:trPr>
          <w:trHeight w:val="704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46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7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Context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ntextual elements considered important at the outset of introducing the intervention(s)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3152D7" w:rsidP="0049490E">
            <w:pPr>
              <w:spacing w:after="0"/>
              <w:ind w:left="10"/>
              <w:jc w:val="center"/>
            </w:pPr>
            <w:r>
              <w:rPr>
                <w:rFonts w:asciiTheme="minorEastAsia" w:eastAsiaTheme="minorEastAsia" w:hAnsiTheme="minorEastAsia" w:hint="eastAsia"/>
              </w:rPr>
              <w:t>4</w:t>
            </w:r>
            <w:r>
              <w:rPr>
                <w:rFonts w:asciiTheme="minorEastAsia" w:eastAsiaTheme="minorEastAsia" w:hAnsiTheme="minorEastAsia"/>
              </w:rPr>
              <w:t xml:space="preserve"> (study design)</w:t>
            </w:r>
          </w:p>
        </w:tc>
      </w:tr>
      <w:tr w:rsidR="003152D7" w:rsidTr="003152D7">
        <w:trPr>
          <w:trHeight w:val="56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:rsidR="003152D7" w:rsidRDefault="003152D7">
            <w:pPr>
              <w:spacing w:after="0"/>
              <w:ind w:left="46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8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Intervention(s)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3152D7" w:rsidRDefault="003152D7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>a.</w:t>
            </w: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:rsidR="003152D7" w:rsidRDefault="003152D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escription of the intervention(s) in sufficient detail that others could reproduce it  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152D7" w:rsidRPr="003152D7" w:rsidRDefault="003152D7" w:rsidP="0049490E">
            <w:pPr>
              <w:spacing w:after="0"/>
              <w:ind w:left="37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-5 (</w:t>
            </w:r>
            <w:r w:rsidRPr="003152D7">
              <w:rPr>
                <w:rFonts w:eastAsiaTheme="minorEastAsia"/>
              </w:rPr>
              <w:t>HFMEA Steps</w:t>
            </w:r>
            <w:r>
              <w:rPr>
                <w:rFonts w:eastAsiaTheme="minorEastAsia"/>
              </w:rPr>
              <w:t>)</w:t>
            </w:r>
          </w:p>
        </w:tc>
      </w:tr>
      <w:tr w:rsidR="003152D7" w:rsidTr="003152D7">
        <w:trPr>
          <w:trHeight w:val="286"/>
        </w:trPr>
        <w:tc>
          <w:tcPr>
            <w:tcW w:w="25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52D7" w:rsidRDefault="003152D7"/>
        </w:tc>
        <w:tc>
          <w:tcPr>
            <w:tcW w:w="4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3152D7" w:rsidRDefault="003152D7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>b.</w:t>
            </w: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3152D7" w:rsidRDefault="003152D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pecifics of the team involved in the work </w:t>
            </w:r>
          </w:p>
        </w:tc>
        <w:tc>
          <w:tcPr>
            <w:tcW w:w="21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152D7" w:rsidRPr="003152D7" w:rsidRDefault="003152D7" w:rsidP="003152D7">
            <w:pPr>
              <w:rPr>
                <w:rFonts w:eastAsiaTheme="minorEastAsia"/>
              </w:rPr>
            </w:pPr>
          </w:p>
        </w:tc>
      </w:tr>
      <w:tr w:rsidR="00E60A66" w:rsidTr="003152D7">
        <w:trPr>
          <w:trHeight w:val="112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5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9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tudy of the </w:t>
            </w:r>
          </w:p>
          <w:p w:rsidR="00E60A66" w:rsidRDefault="00FC3FBE">
            <w:pPr>
              <w:spacing w:after="0"/>
              <w:ind w:right="122"/>
              <w:jc w:val="right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Intervention(s) 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E60A66" w:rsidRDefault="00FC3FBE">
            <w:pPr>
              <w:spacing w:after="255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>a.</w:t>
            </w: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  <w:p w:rsidR="00E60A66" w:rsidRDefault="00FC3FBE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>b.</w:t>
            </w: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 w:line="238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pproach chosen for assessing the impact of the intervention(s) </w:t>
            </w:r>
          </w:p>
          <w:p w:rsidR="00E60A66" w:rsidRDefault="00FC3FBE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pproach used to establish whether the observed outcomes were due to the intervention(s)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Pr="003152D7" w:rsidRDefault="00943446" w:rsidP="0049490E">
            <w:pPr>
              <w:spacing w:after="0"/>
              <w:ind w:left="37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/</w:t>
            </w:r>
          </w:p>
        </w:tc>
      </w:tr>
      <w:tr w:rsidR="00E60A66" w:rsidTr="003152D7">
        <w:trPr>
          <w:trHeight w:val="1939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:rsidR="00E60A66" w:rsidRDefault="00FC3FBE">
            <w:pPr>
              <w:spacing w:after="0"/>
              <w:ind w:left="46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0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Measures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E60A66" w:rsidRDefault="00FC3FBE">
            <w:pPr>
              <w:spacing w:after="807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>a.</w:t>
            </w: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  <w:p w:rsidR="00E60A66" w:rsidRDefault="00FC3FBE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>b.</w:t>
            </w: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:rsidR="00E60A66" w:rsidRDefault="00FC3FBE">
            <w:pPr>
              <w:spacing w:after="0" w:line="238" w:lineRule="auto"/>
              <w:ind w:right="27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easures chosen for studying processes and outcomes of the intervention(s), including rationale for choosing them, their operational definitions, and their validity and reliability </w:t>
            </w:r>
          </w:p>
          <w:p w:rsidR="00E60A66" w:rsidRDefault="00FC3FBE">
            <w:pPr>
              <w:spacing w:after="0"/>
              <w:ind w:right="2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escription of the approach to the ongoing assessment of contextual elements that contributed to the success, failure, efficiency, and cost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E60A66" w:rsidRDefault="00943446" w:rsidP="0049490E">
            <w:pPr>
              <w:spacing w:after="0"/>
              <w:ind w:left="370"/>
              <w:jc w:val="center"/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 xml:space="preserve"> (outcome measures)</w:t>
            </w:r>
          </w:p>
        </w:tc>
      </w:tr>
      <w:tr w:rsidR="00E60A66" w:rsidTr="003152D7">
        <w:trPr>
          <w:trHeight w:val="565"/>
        </w:trPr>
        <w:tc>
          <w:tcPr>
            <w:tcW w:w="25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E60A66"/>
        </w:tc>
        <w:tc>
          <w:tcPr>
            <w:tcW w:w="4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E60A66" w:rsidRDefault="00FC3FBE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>c.</w:t>
            </w: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ethods employed for assessing completeness and accuracy of data </w:t>
            </w:r>
          </w:p>
        </w:tc>
        <w:tc>
          <w:tcPr>
            <w:tcW w:w="21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E60A66" w:rsidP="0049490E">
            <w:pPr>
              <w:jc w:val="center"/>
            </w:pPr>
          </w:p>
        </w:tc>
      </w:tr>
      <w:tr w:rsidR="00E60A66" w:rsidTr="003152D7">
        <w:trPr>
          <w:trHeight w:val="112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46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1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nalysis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E60A66" w:rsidRDefault="00FC3FBE">
            <w:pPr>
              <w:spacing w:after="255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>a.</w:t>
            </w: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  <w:p w:rsidR="00E60A66" w:rsidRDefault="00FC3FBE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>b.</w:t>
            </w: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 w:line="238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Qualitative and quantitative methods used to draw inferences from the data  </w:t>
            </w:r>
          </w:p>
          <w:p w:rsidR="00E60A66" w:rsidRDefault="00FC3FBE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ethods for understanding variation within the data, including the effects of time as a variable 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Pr="00220590" w:rsidRDefault="00220590" w:rsidP="0049490E">
            <w:pPr>
              <w:spacing w:after="0"/>
              <w:ind w:left="37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/</w:t>
            </w:r>
          </w:p>
        </w:tc>
      </w:tr>
      <w:tr w:rsidR="00E60A66" w:rsidTr="00D66163">
        <w:trPr>
          <w:trHeight w:val="112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46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2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Ethical </w:t>
            </w:r>
          </w:p>
          <w:p w:rsidR="00E60A66" w:rsidRDefault="00FC3FBE">
            <w:pPr>
              <w:spacing w:after="0"/>
              <w:ind w:right="106"/>
              <w:jc w:val="right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Considerations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109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Ethical aspects of implementing and studying the intervention(s) and how they were addressed, including, but not limited to, formal ethics review and potential conflict(s) of interest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Pr="002F195C" w:rsidRDefault="002F195C" w:rsidP="0049490E">
            <w:pPr>
              <w:spacing w:after="0"/>
              <w:ind w:left="1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</w:tr>
    </w:tbl>
    <w:p w:rsidR="00E60A66" w:rsidRDefault="00FC3FBE">
      <w:pPr>
        <w:spacing w:after="0"/>
        <w:jc w:val="both"/>
      </w:pPr>
      <w:r>
        <w:t xml:space="preserve"> </w:t>
      </w:r>
      <w:r>
        <w:tab/>
        <w:t xml:space="preserve"> </w:t>
      </w:r>
    </w:p>
    <w:p w:rsidR="00E60A66" w:rsidRDefault="00FC3FBE">
      <w:pPr>
        <w:spacing w:after="113"/>
        <w:jc w:val="both"/>
      </w:pPr>
      <w:r>
        <w:t xml:space="preserve"> </w:t>
      </w:r>
    </w:p>
    <w:tbl>
      <w:tblPr>
        <w:tblStyle w:val="TableGrid"/>
        <w:tblW w:w="10707" w:type="dxa"/>
        <w:tblInd w:w="-348" w:type="dxa"/>
        <w:tblCellMar>
          <w:top w:w="9" w:type="dxa"/>
          <w:left w:w="10" w:type="dxa"/>
          <w:right w:w="86" w:type="dxa"/>
        </w:tblCellMar>
        <w:tblLook w:val="04A0" w:firstRow="1" w:lastRow="0" w:firstColumn="1" w:lastColumn="0" w:noHBand="0" w:noVBand="1"/>
      </w:tblPr>
      <w:tblGrid>
        <w:gridCol w:w="2518"/>
        <w:gridCol w:w="6030"/>
        <w:gridCol w:w="2159"/>
      </w:tblGrid>
      <w:tr w:rsidR="00E60A66">
        <w:trPr>
          <w:trHeight w:val="398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72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Result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74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What did you find?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138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</w:p>
        </w:tc>
      </w:tr>
      <w:tr w:rsidR="00E60A66">
        <w:trPr>
          <w:trHeight w:val="3615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45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13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Results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>Initial steps of the intervention(s) and their evolution over time (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.g.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time-line diagram, flow chart, or table), including modifications made to the intervention during the project </w:t>
            </w:r>
          </w:p>
          <w:p w:rsidR="00E60A66" w:rsidRDefault="00FC3FBE">
            <w:pPr>
              <w:numPr>
                <w:ilvl w:val="0"/>
                <w:numId w:val="3"/>
              </w:numPr>
              <w:spacing w:after="0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etails of the process measures and outcome </w:t>
            </w:r>
          </w:p>
          <w:p w:rsidR="00E60A66" w:rsidRDefault="00FC3FBE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ntextual elements that interacted with the intervention(s) </w:t>
            </w:r>
          </w:p>
          <w:p w:rsidR="00E60A66" w:rsidRDefault="00FC3FBE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bserved associations between outcomes, interventions, and relevant contextual elements </w:t>
            </w:r>
          </w:p>
          <w:p w:rsidR="00E60A66" w:rsidRDefault="00FC3FBE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Unintended consequences such as unexpected benefits, problems, failures, or costs associated with the intervention(s). </w:t>
            </w:r>
          </w:p>
          <w:p w:rsidR="00E60A66" w:rsidRDefault="00FC3FBE">
            <w:pPr>
              <w:numPr>
                <w:ilvl w:val="0"/>
                <w:numId w:val="3"/>
              </w:numPr>
              <w:spacing w:after="0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etails about missing data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:rsidR="002F195C" w:rsidRDefault="002F195C" w:rsidP="002F195C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:rsidR="002F195C" w:rsidRPr="002F195C" w:rsidRDefault="002F195C" w:rsidP="002F195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>
              <w:rPr>
                <w:rFonts w:eastAsiaTheme="minorEastAsia"/>
              </w:rPr>
              <w:t>-7</w:t>
            </w:r>
          </w:p>
        </w:tc>
      </w:tr>
      <w:tr w:rsidR="00E60A66">
        <w:trPr>
          <w:trHeight w:val="427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76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Discussio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74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What does it mean?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E60A66" w:rsidRDefault="00FC3FBE">
            <w:pPr>
              <w:spacing w:after="0"/>
              <w:ind w:left="138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</w:p>
        </w:tc>
      </w:tr>
      <w:tr w:rsidR="00E60A66">
        <w:trPr>
          <w:trHeight w:val="850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45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4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ummary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numPr>
                <w:ilvl w:val="0"/>
                <w:numId w:val="4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ey findings, including relevance to the rationale and specific aims  </w:t>
            </w:r>
          </w:p>
          <w:p w:rsidR="00E60A66" w:rsidRDefault="00FC3FBE">
            <w:pPr>
              <w:numPr>
                <w:ilvl w:val="0"/>
                <w:numId w:val="4"/>
              </w:numPr>
              <w:spacing w:after="0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articular strengths of the project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2F195C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</w:tr>
      <w:tr w:rsidR="00E60A66">
        <w:trPr>
          <w:trHeight w:val="2504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45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5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Interpretation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numPr>
                <w:ilvl w:val="0"/>
                <w:numId w:val="5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ature of the association between the intervention(s) and the outcomes </w:t>
            </w:r>
          </w:p>
          <w:p w:rsidR="00E60A66" w:rsidRDefault="00FC3FBE">
            <w:pPr>
              <w:numPr>
                <w:ilvl w:val="0"/>
                <w:numId w:val="5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mparison of results with findings from other publications </w:t>
            </w:r>
          </w:p>
          <w:p w:rsidR="00E60A66" w:rsidRDefault="00FC3FBE">
            <w:pPr>
              <w:numPr>
                <w:ilvl w:val="0"/>
                <w:numId w:val="5"/>
              </w:numPr>
              <w:spacing w:after="0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mpact of the project on people and systems  </w:t>
            </w:r>
          </w:p>
          <w:p w:rsidR="00E60A66" w:rsidRDefault="00FC3FBE">
            <w:pPr>
              <w:numPr>
                <w:ilvl w:val="0"/>
                <w:numId w:val="5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Reasons for any differences between observed and anticipated outcomes, including the influence of context </w:t>
            </w:r>
          </w:p>
          <w:p w:rsidR="00E60A66" w:rsidRDefault="00FC3FBE">
            <w:pPr>
              <w:numPr>
                <w:ilvl w:val="0"/>
                <w:numId w:val="5"/>
              </w:numPr>
              <w:spacing w:after="0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sts and strategic trade-offs, including opportunity costs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2F195C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</w:tr>
      <w:tr w:rsidR="00E60A66">
        <w:trPr>
          <w:trHeight w:val="1399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36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6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Limitations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numPr>
                <w:ilvl w:val="0"/>
                <w:numId w:val="6"/>
              </w:numPr>
              <w:spacing w:after="0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imits to the generalizability of the work </w:t>
            </w:r>
          </w:p>
          <w:p w:rsidR="00E60A66" w:rsidRDefault="00FC3FBE">
            <w:pPr>
              <w:numPr>
                <w:ilvl w:val="0"/>
                <w:numId w:val="6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Factors that might have limited internal validity such as confounding, bias, or imprecision in the design, methods, measurement, or analysis </w:t>
            </w:r>
          </w:p>
          <w:p w:rsidR="00E60A66" w:rsidRDefault="00FC3FBE">
            <w:pPr>
              <w:numPr>
                <w:ilvl w:val="0"/>
                <w:numId w:val="6"/>
              </w:numPr>
              <w:spacing w:after="0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Efforts made to minimize and adjust for limitations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2F195C">
              <w:rPr>
                <w:rFonts w:ascii="Times New Roman" w:eastAsia="Times New Roman" w:hAnsi="Times New Roman" w:cs="Times New Roman"/>
                <w:sz w:val="24"/>
              </w:rPr>
              <w:t>8-9</w:t>
            </w:r>
          </w:p>
        </w:tc>
      </w:tr>
      <w:tr w:rsidR="00E60A66">
        <w:trPr>
          <w:trHeight w:val="1681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9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7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Conclusions 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numPr>
                <w:ilvl w:val="0"/>
                <w:numId w:val="7"/>
              </w:numPr>
              <w:spacing w:after="0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Usefulness of the work </w:t>
            </w:r>
          </w:p>
          <w:p w:rsidR="00E60A66" w:rsidRDefault="00FC3FBE">
            <w:pPr>
              <w:numPr>
                <w:ilvl w:val="0"/>
                <w:numId w:val="7"/>
              </w:numPr>
              <w:spacing w:after="0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ustainability </w:t>
            </w:r>
          </w:p>
          <w:p w:rsidR="00E60A66" w:rsidRDefault="00FC3FBE">
            <w:pPr>
              <w:numPr>
                <w:ilvl w:val="0"/>
                <w:numId w:val="7"/>
              </w:numPr>
              <w:spacing w:after="0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otential for spread to other contexts </w:t>
            </w:r>
          </w:p>
          <w:p w:rsidR="00E60A66" w:rsidRDefault="00FC3FBE">
            <w:pPr>
              <w:numPr>
                <w:ilvl w:val="0"/>
                <w:numId w:val="7"/>
              </w:numPr>
              <w:spacing w:after="3" w:line="239" w:lineRule="auto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mplications for practice and for further study in the field </w:t>
            </w:r>
          </w:p>
          <w:p w:rsidR="00E60A66" w:rsidRDefault="00FC3FBE">
            <w:pPr>
              <w:numPr>
                <w:ilvl w:val="0"/>
                <w:numId w:val="7"/>
              </w:numPr>
              <w:spacing w:after="0"/>
              <w:ind w:hanging="361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uggested next steps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2F195C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</w:tr>
      <w:tr w:rsidR="00E60A66">
        <w:trPr>
          <w:trHeight w:val="382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E60A66" w:rsidRDefault="00FC3FBE">
            <w:pPr>
              <w:spacing w:after="0"/>
              <w:ind w:left="71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ther information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E60A66" w:rsidRDefault="00FC3FBE">
            <w:pPr>
              <w:spacing w:after="0"/>
              <w:ind w:left="137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E60A66" w:rsidRDefault="00FC3FBE">
            <w:pPr>
              <w:spacing w:after="0"/>
              <w:ind w:left="138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E60A66">
        <w:trPr>
          <w:trHeight w:val="852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0A66" w:rsidRDefault="00FC3FBE">
            <w:pPr>
              <w:spacing w:after="0"/>
              <w:ind w:left="456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8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Funding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FC3FBE">
            <w:pPr>
              <w:spacing w:after="0"/>
              <w:ind w:left="9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ources of funding that supported this work. Role, if any, of the funding organization in the design, implementation, interpretation, and reporting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A66" w:rsidRDefault="002F195C" w:rsidP="002F195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itle page</w:t>
            </w:r>
          </w:p>
          <w:p w:rsidR="002F195C" w:rsidRPr="002F195C" w:rsidRDefault="002F195C" w:rsidP="002F195C">
            <w:pPr>
              <w:spacing w:after="0"/>
              <w:jc w:val="center"/>
              <w:rPr>
                <w:rFonts w:eastAsiaTheme="minorEastAsia"/>
              </w:rPr>
            </w:pPr>
          </w:p>
        </w:tc>
      </w:tr>
    </w:tbl>
    <w:p w:rsidR="005B6132" w:rsidRDefault="005B6132"/>
    <w:sectPr w:rsidR="005B6132">
      <w:pgSz w:w="12240" w:h="15840"/>
      <w:pgMar w:top="1452" w:right="1652" w:bottom="121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0B73" w:rsidRDefault="00A60B73" w:rsidP="0049490E">
      <w:pPr>
        <w:spacing w:after="0" w:line="240" w:lineRule="auto"/>
      </w:pPr>
      <w:r>
        <w:separator/>
      </w:r>
    </w:p>
  </w:endnote>
  <w:endnote w:type="continuationSeparator" w:id="0">
    <w:p w:rsidR="00A60B73" w:rsidRDefault="00A60B73" w:rsidP="00494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0B73" w:rsidRDefault="00A60B73" w:rsidP="0049490E">
      <w:pPr>
        <w:spacing w:after="0" w:line="240" w:lineRule="auto"/>
      </w:pPr>
      <w:r>
        <w:separator/>
      </w:r>
    </w:p>
  </w:footnote>
  <w:footnote w:type="continuationSeparator" w:id="0">
    <w:p w:rsidR="00A60B73" w:rsidRDefault="00A60B73" w:rsidP="004949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63DB3"/>
    <w:multiLevelType w:val="hybridMultilevel"/>
    <w:tmpl w:val="96584B88"/>
    <w:lvl w:ilvl="0" w:tplc="260E2DDE">
      <w:start w:val="1"/>
      <w:numFmt w:val="bullet"/>
      <w:lvlText w:val="•"/>
      <w:lvlJc w:val="left"/>
      <w:pPr>
        <w:ind w:left="8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C469BAE">
      <w:start w:val="1"/>
      <w:numFmt w:val="bullet"/>
      <w:lvlText w:val="o"/>
      <w:lvlJc w:val="left"/>
      <w:pPr>
        <w:ind w:left="155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F7059E2">
      <w:start w:val="1"/>
      <w:numFmt w:val="bullet"/>
      <w:lvlText w:val="▪"/>
      <w:lvlJc w:val="left"/>
      <w:pPr>
        <w:ind w:left="22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FC22E3C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67CB392">
      <w:start w:val="1"/>
      <w:numFmt w:val="bullet"/>
      <w:lvlText w:val="o"/>
      <w:lvlJc w:val="left"/>
      <w:pPr>
        <w:ind w:left="371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84209E0">
      <w:start w:val="1"/>
      <w:numFmt w:val="bullet"/>
      <w:lvlText w:val="▪"/>
      <w:lvlJc w:val="left"/>
      <w:pPr>
        <w:ind w:left="443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21876C6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BE075D8">
      <w:start w:val="1"/>
      <w:numFmt w:val="bullet"/>
      <w:lvlText w:val="o"/>
      <w:lvlJc w:val="left"/>
      <w:pPr>
        <w:ind w:left="58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BC26C76">
      <w:start w:val="1"/>
      <w:numFmt w:val="bullet"/>
      <w:lvlText w:val="▪"/>
      <w:lvlJc w:val="left"/>
      <w:pPr>
        <w:ind w:left="659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0DD7850"/>
    <w:multiLevelType w:val="hybridMultilevel"/>
    <w:tmpl w:val="C9681264"/>
    <w:lvl w:ilvl="0" w:tplc="DE20EB8C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C3CA898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06665F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8B6BE24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B4EA9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47823B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EB4F59A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DDE63D8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C44FCEC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25A5946"/>
    <w:multiLevelType w:val="hybridMultilevel"/>
    <w:tmpl w:val="21EA7B7C"/>
    <w:lvl w:ilvl="0" w:tplc="E3D4E59E">
      <w:start w:val="1"/>
      <w:numFmt w:val="lowerLetter"/>
      <w:lvlText w:val="%1."/>
      <w:lvlJc w:val="left"/>
      <w:pPr>
        <w:ind w:left="4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8E650A6">
      <w:start w:val="1"/>
      <w:numFmt w:val="lowerLetter"/>
      <w:lvlText w:val="%2"/>
      <w:lvlJc w:val="left"/>
      <w:pPr>
        <w:ind w:left="11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0FC3C8C">
      <w:start w:val="1"/>
      <w:numFmt w:val="lowerRoman"/>
      <w:lvlText w:val="%3"/>
      <w:lvlJc w:val="left"/>
      <w:pPr>
        <w:ind w:left="19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9B05580">
      <w:start w:val="1"/>
      <w:numFmt w:val="decimal"/>
      <w:lvlText w:val="%4"/>
      <w:lvlJc w:val="left"/>
      <w:pPr>
        <w:ind w:left="26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F90D786">
      <w:start w:val="1"/>
      <w:numFmt w:val="lowerLetter"/>
      <w:lvlText w:val="%5"/>
      <w:lvlJc w:val="left"/>
      <w:pPr>
        <w:ind w:left="33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AD80FA0">
      <w:start w:val="1"/>
      <w:numFmt w:val="lowerRoman"/>
      <w:lvlText w:val="%6"/>
      <w:lvlJc w:val="left"/>
      <w:pPr>
        <w:ind w:left="40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BD82FFC">
      <w:start w:val="1"/>
      <w:numFmt w:val="decimal"/>
      <w:lvlText w:val="%7"/>
      <w:lvlJc w:val="left"/>
      <w:pPr>
        <w:ind w:left="47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C8600DC">
      <w:start w:val="1"/>
      <w:numFmt w:val="lowerLetter"/>
      <w:lvlText w:val="%8"/>
      <w:lvlJc w:val="left"/>
      <w:pPr>
        <w:ind w:left="55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7400CD6">
      <w:start w:val="1"/>
      <w:numFmt w:val="lowerRoman"/>
      <w:lvlText w:val="%9"/>
      <w:lvlJc w:val="left"/>
      <w:pPr>
        <w:ind w:left="62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34E690E"/>
    <w:multiLevelType w:val="hybridMultilevel"/>
    <w:tmpl w:val="3622183E"/>
    <w:lvl w:ilvl="0" w:tplc="4E044FF8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3CC42F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52A8D6E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C4206B0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0006B5C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0648988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AC24BB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482E152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F5E7B22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72D7D33"/>
    <w:multiLevelType w:val="hybridMultilevel"/>
    <w:tmpl w:val="BC7EBE2E"/>
    <w:lvl w:ilvl="0" w:tplc="5AE8FB18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E483D9C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A4EA9D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8CC9E7A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12C7902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08AC24E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E0A2D62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79A1612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4589FEE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882446B"/>
    <w:multiLevelType w:val="hybridMultilevel"/>
    <w:tmpl w:val="E66AF56E"/>
    <w:lvl w:ilvl="0" w:tplc="0A524EA6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666FAD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1C0C48C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136E022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E8609D6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62AE356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3A46682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E7E44B8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6E8A5E8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5877B30"/>
    <w:multiLevelType w:val="hybridMultilevel"/>
    <w:tmpl w:val="4FA4B9C8"/>
    <w:lvl w:ilvl="0" w:tplc="D084E6CC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59C3E0E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3504BD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10E0F68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CA06C12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5BA3E6E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08E5AE6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6600872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BBC0AD8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A66"/>
    <w:rsid w:val="00220590"/>
    <w:rsid w:val="002F195C"/>
    <w:rsid w:val="003152D7"/>
    <w:rsid w:val="0049490E"/>
    <w:rsid w:val="004E7226"/>
    <w:rsid w:val="005B6132"/>
    <w:rsid w:val="00943446"/>
    <w:rsid w:val="00A60B73"/>
    <w:rsid w:val="00D66163"/>
    <w:rsid w:val="00E60A66"/>
    <w:rsid w:val="00FC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A979FA6-81E8-426E-BD6E-FED5458F3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490E"/>
    <w:rPr>
      <w:rFonts w:ascii="Calibri" w:eastAsia="Calibri" w:hAnsi="Calibri" w:cs="Calibri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49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490E"/>
    <w:rPr>
      <w:rFonts w:ascii="Calibri" w:eastAsia="Calibri" w:hAnsi="Calibri" w:cs="Calibr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2</Words>
  <Characters>46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Ogrinc</dc:creator>
  <cp:keywords/>
  <cp:lastModifiedBy>Gonzales, Judith Encapas</cp:lastModifiedBy>
  <cp:revision>2</cp:revision>
  <dcterms:created xsi:type="dcterms:W3CDTF">2019-09-11T20:06:00Z</dcterms:created>
  <dcterms:modified xsi:type="dcterms:W3CDTF">2019-09-11T20:06:00Z</dcterms:modified>
</cp:coreProperties>
</file>